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6</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published,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ppendix S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to this piece of work</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to this piece of work</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to this piece of work</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s 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to this piece of work</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to this piece of work</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Tables 3 and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 to this piece of work</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rudgington Appendix S3 – PRISMA checklist</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1T09:45:00Z</dcterms:created>
  <dc:creator>mocampo</dc:creator>
  <dc:description/>
  <cp:keywords/>
  <dc:language>en-US</dc:language>
  <cp:lastModifiedBy>Crudgington, Holly</cp:lastModifiedBy>
  <dcterms:modified xsi:type="dcterms:W3CDTF">2019-12-05T12:33:00Z</dcterms:modified>
  <cp:revision>6</cp:revision>
  <dc:subject/>
  <dc:title>Microsoft Word - PRISMA 2009 Checklist.doc</dc:title>
</cp:coreProperties>
</file>